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5 Miller 2005 core sets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16q13</w:t>
      </w:r>
      <w:r>
        <w:rPr>
          <w:rFonts w:cs="Courier New" w:ascii="Courier New" w:hAnsi="Courier New"/>
          <w:sz w:val="16"/>
          <w:szCs w:val="16"/>
        </w:rPr>
        <w:t xml:space="preserve">    MT1H MT1X LOC645745 MT2A MT1F MT1E MT1M 204326_x_at MT1F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dipose</w:t>
      </w:r>
      <w:r>
        <w:rPr>
          <w:rFonts w:cs="Courier New" w:ascii="Courier New" w:hAnsi="Courier New"/>
          <w:sz w:val="16"/>
          <w:szCs w:val="16"/>
        </w:rPr>
        <w:t xml:space="preserve">  FABP4 PLIN ADIPOQ GPD1 RBP4 LPL LPL G0S2 ADH1B ADH1B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FFX-BioC-5_at</w:t>
      </w:r>
      <w:r>
        <w:rPr>
          <w:rFonts w:cs="Courier New" w:ascii="Courier New" w:hAnsi="Courier New"/>
          <w:sz w:val="16"/>
          <w:szCs w:val="16"/>
        </w:rPr>
        <w:t xml:space="preserve">  AFFX-BioB-3_at AFFX-BioDn-3_at AFFX-CreX-3_at AFFX-CreX-5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AFFX-r2-Ec-bioB-5_at AFFX-r2-Ec-bioD-5_at AFFX-r2-P1-cre-3_at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AFFX-r2-P1-cre-5_at AFFX-r2-Ec-bioC-5_at AFFX-r2-Ec-bioC-3_at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AFFX-BioC-3_at AFFX-r2-Ec-bioB-M_at AFFX-r2-Ec-bioD-3_at AFFX-BioDn-5_at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AFFX-r2-Ec-bioB-3_at AFFX-BioC-5_a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FFX-M27830_5</w:t>
      </w:r>
      <w:r>
        <w:rPr>
          <w:rFonts w:cs="Courier New" w:ascii="Courier New" w:hAnsi="Courier New"/>
          <w:sz w:val="16"/>
          <w:szCs w:val="16"/>
        </w:rPr>
        <w:t xml:space="preserve">  AFFX-HUMRGE/M10098_3_at AFFX-HUMRGE/M10098_5_at AFFX-HUMRGE/M10098_M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AFFX-r2-Hs18SrRNA-3_s_at AFFX-r2-Hs18SrRNA-5_at AFFX-r2-Hs18SrRNA-M_x_at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AFFX-r2-Hs28SrRNA-3_at AFFX-r2-Hs28SrRNA-M_at AFFX-M27830_5_at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AFFX-M27830_M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CTG1</w:t>
      </w:r>
      <w:r>
        <w:rPr>
          <w:rFonts w:cs="Courier New" w:ascii="Courier New" w:hAnsi="Courier New"/>
          <w:sz w:val="16"/>
          <w:szCs w:val="16"/>
        </w:rPr>
        <w:t xml:space="preserve">  ACTG1 ACTG1 ACTG1 ACTG1 ACTG1 ACTG1 ACTG1 ACTG1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basal</w:t>
      </w:r>
      <w:r>
        <w:rPr>
          <w:rFonts w:cs="Courier New" w:ascii="Courier New" w:hAnsi="Courier New"/>
          <w:sz w:val="16"/>
          <w:szCs w:val="16"/>
        </w:rPr>
        <w:t xml:space="preserve">  TRIM29 KRT5 DST KRT17 KRT14 TP73L KRT17 KRT6B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CD24</w:t>
      </w:r>
      <w:r>
        <w:rPr>
          <w:rFonts w:cs="Courier New" w:ascii="Courier New" w:hAnsi="Courier New"/>
          <w:sz w:val="16"/>
          <w:szCs w:val="16"/>
        </w:rPr>
        <w:t xml:space="preserve">  CD24 CD24 CD24 CD24 CD24 CD24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ERBB2</w:t>
      </w:r>
      <w:r>
        <w:rPr>
          <w:rFonts w:cs="Courier New" w:ascii="Courier New" w:hAnsi="Courier New"/>
          <w:sz w:val="16"/>
          <w:szCs w:val="16"/>
        </w:rPr>
        <w:t xml:space="preserve">  STARD3 GRB7 ERBB2 ERBB2 PERLD1 PERLD1 PPARBP CRKRS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estrogen</w:t>
      </w:r>
      <w:r>
        <w:rPr>
          <w:rFonts w:cs="Courier New" w:ascii="Courier New" w:hAnsi="Courier New"/>
          <w:sz w:val="16"/>
          <w:szCs w:val="16"/>
        </w:rPr>
        <w:t xml:space="preserve">  CA12 CA12 ESR1 GATA3 GATA3 GATA3 CA12 JMJD2B JMJD2B JMJD2B CA12 </w:t>
        <w:tab/>
        <w:t xml:space="preserve">CA12 TBC1D9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TBC1D9 FOXA1 SLC7A8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GAPDH</w:t>
      </w:r>
      <w:r>
        <w:rPr>
          <w:rFonts w:cs="Courier New" w:ascii="Courier New" w:hAnsi="Courier New"/>
          <w:sz w:val="16"/>
          <w:szCs w:val="16"/>
        </w:rPr>
        <w:t xml:space="preserve">  SLC25A3 HSP90AB1 PTGES3 SET YWHAQ PGAM1 ATP5B UQCRH ATP5G3 PDIA6 XRCC5 SET GAPDH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C19orf10 PDIA6 GAPDH AFFX-HUMGAPDH/M33197_3_at AFFX-HUMGAPDH/M33197_5_at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AFFX-HUMGAPDH/M33197_M_at HINT1 SLC25A5 UBE2D3 PGK1 PGK1 RAN RPS10 ATP5O CCT4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PSMD1 YME1L1 PRDX4 EIF1 SDHB NDUFS1 LOC56902 COX5A EEF1E1 UGP2 CAND1 ATP5G3 PDIA6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HINT1 RAB1A 208799_at HINT1 UQCRFS1 TMEM4 PCMT1 RPS10 KPNA2 EIF1 EIF1 MAPK1 OAZ1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YME1L1 CAB39 COPS4 MCTS1 MORF4 SE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GGT1</w:t>
      </w:r>
      <w:r>
        <w:rPr>
          <w:rFonts w:cs="Courier New" w:ascii="Courier New" w:hAnsi="Courier New"/>
          <w:sz w:val="16"/>
          <w:szCs w:val="16"/>
        </w:rPr>
        <w:t xml:space="preserve">  GGT1 208284_x_at GGT1 GGTLA4 GGT1 GGT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GNAS</w:t>
      </w:r>
      <w:r>
        <w:rPr>
          <w:rFonts w:cs="Courier New" w:ascii="Courier New" w:hAnsi="Courier New"/>
          <w:sz w:val="16"/>
          <w:szCs w:val="16"/>
        </w:rPr>
        <w:t xml:space="preserve">  GNAS GNAS GNAS GNAS GNAS GNAS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hemoglobin</w:t>
      </w:r>
      <w:r>
        <w:rPr>
          <w:rFonts w:cs="Courier New" w:ascii="Courier New" w:hAnsi="Courier New"/>
          <w:sz w:val="16"/>
          <w:szCs w:val="16"/>
        </w:rPr>
        <w:t xml:space="preserve">  HBA1 HBB HBA1 HBB HBA1 HBA2 HBA2 HBB HBA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 xml:space="preserve">histone </w:t>
      </w:r>
      <w:r>
        <w:rPr>
          <w:rFonts w:cs="Courier New" w:ascii="Courier New" w:hAnsi="Courier New"/>
          <w:sz w:val="16"/>
          <w:szCs w:val="16"/>
        </w:rPr>
        <w:t xml:space="preserve"> HIST1H2BF HIST1H2BE HIST1H2BH H2BFS HIST1H2BK HIST1H2BD  </w:t>
        <w:tab/>
        <w:t xml:space="preserve"> </w:t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0)</w:t>
      </w:r>
      <w:r>
        <w:rPr>
          <w:rFonts w:cs="Courier New" w:ascii="Courier New" w:hAnsi="Courier New"/>
          <w:sz w:val="16"/>
          <w:szCs w:val="16"/>
        </w:rPr>
        <w:t xml:space="preserve">  CD48 CD37 LCK IL10RA CD2 TNFRSF7 GZMK PTPRC CORO1A TRAC PRKCB1 SH2D1A 210915_x_at </w:t>
        <w:tab/>
        <w:t xml:space="preserve">210972_x_at 211796_s_at 213193_x_at CD3D CD52 ARHGAP25 CCL5 SPOCK2 IL2RG CCL5 CD52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GZMA CD247 EVI2B PTPRC CD53 KLRK1 IRF8 LTB CXCL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1)</w:t>
      </w:r>
      <w:r>
        <w:rPr>
          <w:rFonts w:cs="Courier New" w:ascii="Courier New" w:hAnsi="Courier New"/>
          <w:sz w:val="16"/>
          <w:szCs w:val="16"/>
        </w:rPr>
        <w:t xml:space="preserve">  211645_x_at 215176_x_at 216207_x_at 216401_x_at 216576_x_at 217157_x_at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217378_x_at 217480_x_at POU2AF1  209138_x_at 211633_x_at 211634_x_at 211635_x_at 211637_x_at 211641_x_at 211643_x_at 211644_x_at 211650_x_at IGLJ3 211868_x_at IGLJ3 211908_x_at 214669_x_at IGLJ3 214777_at 214836_x_at 214916_x_at 214973_x_at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215121_x_at 215379_x_at CTA-246H3.1 216491_x_at 216510_x_at 216557_x_at IGL@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216984_x_at 217148_x_at 217281_x_at 214768_x_at 216365_x_at IGHM 217179_x_at </w:t>
      </w:r>
    </w:p>
    <w:p>
      <w:pPr>
        <w:pStyle w:val="PlainText"/>
        <w:ind w:left="720" w:hanging="0"/>
        <w:rPr/>
      </w:pPr>
      <w:r>
        <w:rPr>
          <w:rFonts w:cs="Courier New" w:ascii="Courier New" w:hAnsi="Courier New"/>
          <w:sz w:val="16"/>
          <w:szCs w:val="16"/>
        </w:rPr>
        <w:t>217236_x_at 221651_x_at 221671_x_at</w:t>
      </w:r>
      <w:r>
        <w:rPr>
          <w:rFonts w:cs="Courier New" w:ascii="Courier New" w:hAnsi="Courier New"/>
        </w:rPr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  </w:t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2)</w:t>
      </w:r>
      <w:r>
        <w:rPr>
          <w:rFonts w:cs="Courier New" w:ascii="Courier New" w:hAnsi="Courier New"/>
          <w:sz w:val="16"/>
          <w:szCs w:val="16"/>
        </w:rPr>
        <w:t xml:space="preserve">  HLA-F HLA-B HLA-G HLA-G HLA-B HLA-G HLA-F HLA-C HLA-G HLA-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3)</w:t>
      </w:r>
      <w:r>
        <w:rPr>
          <w:rFonts w:cs="Courier New" w:ascii="Courier New" w:hAnsi="Courier New"/>
          <w:sz w:val="16"/>
          <w:szCs w:val="16"/>
        </w:rPr>
        <w:t xml:space="preserve">  POP4 203153_at IFI44L IFIT3 ISG15 IFI44 OAS3 FLJ20035 USP1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4)</w:t>
      </w:r>
      <w:r>
        <w:rPr>
          <w:rFonts w:cs="Courier New" w:ascii="Courier New" w:hAnsi="Courier New"/>
          <w:sz w:val="16"/>
          <w:szCs w:val="16"/>
        </w:rPr>
        <w:t xml:space="preserve">  STAT1 CXCL10 STAT1 CXCL11 CXCL11 AFFX-HUMISGF3A/M97935_3_at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FFX-HUMISGF3A/M97935_MA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5)</w:t>
      </w:r>
      <w:r>
        <w:rPr>
          <w:rFonts w:cs="Courier New" w:ascii="Courier New" w:hAnsi="Courier New"/>
          <w:sz w:val="16"/>
          <w:szCs w:val="16"/>
        </w:rPr>
        <w:t xml:space="preserve">  HLA-DRB4 HLA-DRA HLA-DRB1 CD74 HLA-DRA HLA-DPA1 HLA-DRB1 HLA-DMB HLA-DM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A-DRB5 HLA-DPB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6</w:t>
      </w:r>
      <w:r>
        <w:rPr>
          <w:rFonts w:cs="Courier New" w:ascii="Courier New" w:hAnsi="Courier New"/>
          <w:sz w:val="16"/>
          <w:szCs w:val="16"/>
        </w:rPr>
        <w:t>)  SERPING1 ANXA1 SRPX C1S C1R CFH CUGBP2 SERPINF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7)</w:t>
      </w:r>
      <w:r>
        <w:rPr>
          <w:rFonts w:cs="Courier New" w:ascii="Courier New" w:hAnsi="Courier New"/>
          <w:sz w:val="16"/>
          <w:szCs w:val="16"/>
        </w:rPr>
        <w:t xml:space="preserve">  IFI30 LAPTM5 DHPS C1QB CD4 FCER1G C1QA TYROBP LAPTM5 SLC15A3 MS4A6A LY86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LST1</w:t>
      </w:r>
      <w:r>
        <w:rPr>
          <w:rFonts w:cs="Courier New" w:ascii="Courier New" w:hAnsi="Courier New"/>
          <w:sz w:val="16"/>
          <w:szCs w:val="16"/>
        </w:rPr>
        <w:t xml:space="preserve">  LST1 LST1 LST1 LST1 LST1 LST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NFIB</w:t>
      </w:r>
      <w:r>
        <w:rPr>
          <w:rFonts w:cs="Courier New" w:ascii="Courier New" w:hAnsi="Courier New"/>
          <w:sz w:val="16"/>
          <w:szCs w:val="16"/>
        </w:rPr>
        <w:t xml:space="preserve">  NFIB NFIB NFIB NFIB NFIB NFIB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PPP1R12A</w:t>
      </w:r>
      <w:r>
        <w:rPr>
          <w:rFonts w:cs="Courier New" w:ascii="Courier New" w:hAnsi="Courier New"/>
          <w:sz w:val="16"/>
          <w:szCs w:val="16"/>
        </w:rPr>
        <w:t xml:space="preserve">  KIAA0100 SS18 SRRM2 UBN1 SFRS2IP SFRS2IP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proliferation</w:t>
      </w:r>
      <w:r>
        <w:rPr>
          <w:rFonts w:cs="Courier New" w:ascii="Courier New" w:hAnsi="Courier New"/>
          <w:sz w:val="16"/>
          <w:szCs w:val="16"/>
        </w:rPr>
        <w:t xml:space="preserve">  CCNB2 OAS1 UBE2C DLG7 MELK CENPA CENPF KIF2C BUB1 TPX2 CEP55 BIRC5 TTK CDKN3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KFZp762E1312 AURKA AURKA FOXM1 PTTG1 MAD2L1 ESPL1 KIF4A LOC146909 RACGAP1 ESPL1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KIFC1 KIF11 PRC1 ASPM CCNB1 BUB1B CDC2 CDC2 NEK2 NUSAP1 CDC2 KIAA0101 TOP2A KIF20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MMR RRM2 RRM2 TACC3 ZWIN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ibosomal(0)</w:t>
      </w:r>
      <w:r>
        <w:rPr>
          <w:rFonts w:cs="Courier New" w:ascii="Courier New" w:hAnsi="Courier New"/>
          <w:sz w:val="16"/>
          <w:szCs w:val="16"/>
        </w:rPr>
        <w:t xml:space="preserve">  RPL37A EEF1A1 206559_x_at RPL23A 208834_x_at TPT1 TPT1 RPL23A EEF1A1 EEF1A1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FFX-hum_alu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ibosomal(1)</w:t>
      </w:r>
      <w:r>
        <w:rPr>
          <w:rFonts w:cs="Courier New" w:ascii="Courier New" w:hAnsi="Courier New"/>
          <w:sz w:val="16"/>
          <w:szCs w:val="16"/>
        </w:rPr>
        <w:t xml:space="preserve">  RHOA PGK1 PGK1 SYPL1 HSPA8 HSPA8 DAZAP2 PGK1 HSPA8 RAB14 SKP1A RAB1A UQCRC2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ET SET CCT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ribosomal(5)</w:t>
      </w:r>
      <w:r>
        <w:rPr>
          <w:rFonts w:cs="Courier New" w:ascii="Courier New" w:hAnsi="Courier New"/>
          <w:sz w:val="16"/>
          <w:szCs w:val="16"/>
        </w:rPr>
        <w:t xml:space="preserve">  SAMM50 CCT2 NDUFAB1 SKP1A ATXN10 TM2D1 MCTS1 HIRIP5   </w:t>
        <w:tab/>
        <w:t xml:space="preserve">    </w:t>
        <w:tab/>
        <w:t xml:space="preserve">  </w:t>
        <w:tab/>
        <w:t xml:space="preserve">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stromal(0)</w:t>
      </w:r>
      <w:r>
        <w:rPr>
          <w:rFonts w:cs="Courier New" w:ascii="Courier New" w:hAnsi="Courier New"/>
          <w:sz w:val="16"/>
          <w:szCs w:val="16"/>
        </w:rPr>
        <w:t xml:space="preserve">  FBN1 CDH11 CDH11 CSPG2 CSPG2 AEBP1 FBN1 THBS2 COL5A1 CSPG2 CSPG2 COL5A1 COL5A1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DAM12 COL5A2 CSPG2 ADAM12 SPON1 FAP LRRC15 ASPN COL5A2 MXRA5 SPARC SPON1 GLT8D2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TRA1 CTSK COL10A1 COL10A1 DCN DCN DCN COL6A2 SPARC COL1A2 COL3A1 COL1A1 COL1A2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L6A1 COL3A1 DCN 211161_s_at COL6A3 COL1A1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 xml:space="preserve">stromal(2)  </w:t>
      </w:r>
      <w:r>
        <w:rPr>
          <w:rFonts w:cs="Courier New" w:ascii="Courier New" w:hAnsi="Courier New"/>
          <w:sz w:val="16"/>
          <w:szCs w:val="16"/>
        </w:rPr>
        <w:t>LAMA2 IGF1 IGF1 C10orf56 C10orf56 MFAP4 COL14A1 LAMA2 ZNF423 ABCA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3)</w:t>
      </w:r>
      <w:r>
        <w:rPr>
          <w:rFonts w:cs="Courier New" w:ascii="Courier New" w:hAnsi="Courier New"/>
          <w:sz w:val="16"/>
          <w:szCs w:val="16"/>
        </w:rPr>
        <w:t xml:space="preserve">  CAV1 CAV1 GNG11 208944_at LHFP LDB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5)</w:t>
      </w:r>
      <w:r>
        <w:rPr>
          <w:rFonts w:cs="Courier New" w:ascii="Courier New" w:hAnsi="Courier New"/>
          <w:sz w:val="16"/>
          <w:szCs w:val="16"/>
        </w:rPr>
        <w:t xml:space="preserve">  DCN FBLN1 FBLN1 DCN DCN DCN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TPSAB1</w:t>
      </w:r>
      <w:r>
        <w:rPr>
          <w:rFonts w:cs="Courier New" w:ascii="Courier New" w:hAnsi="Courier New"/>
          <w:sz w:val="16"/>
          <w:szCs w:val="16"/>
        </w:rPr>
        <w:t xml:space="preserve">  TPSAB1 TPSB2 TPSAB1 TPSAB1 TPSAB1 TPSAB1 TPSAB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UBE2D2</w:t>
      </w:r>
      <w:r>
        <w:rPr>
          <w:rFonts w:cs="Courier New" w:ascii="Courier New" w:hAnsi="Courier New"/>
          <w:sz w:val="16"/>
          <w:szCs w:val="16"/>
        </w:rPr>
        <w:t xml:space="preserve">  208246_x_at 210679_x_at ZNF160 LOC152719 216524_x_at 217679_x_at CEP27 SLC35E1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215600_x_at KNS2 207730_x_at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 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21:32:00Z</dcterms:created>
  <dc:creator>Dwain</dc:creator>
  <dc:description/>
  <dc:language>en-US</dc:language>
  <cp:lastModifiedBy>Dwain</cp:lastModifiedBy>
  <dcterms:modified xsi:type="dcterms:W3CDTF">2009-12-16T21:32:00Z</dcterms:modified>
  <cp:revision>2</cp:revision>
  <dc:subject/>
  <dc:title/>
</cp:coreProperties>
</file>